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74CA3" w:rsidRPr="003606EE" w14:paraId="095B7487" w14:textId="77777777" w:rsidTr="00974CA3">
        <w:trPr>
          <w:trHeight w:val="320"/>
        </w:trPr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D43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r w:rsidRPr="003606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4F9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5F9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A413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452D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9D73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66A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974CA3" w:rsidRPr="003606EE" w14:paraId="6795C23D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2158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44D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D3E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m </w:t>
            </w: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084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an </w:t>
            </w: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970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.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3A6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gt;F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9ED6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74CA3" w:rsidRPr="003606EE" w14:paraId="3E7DA8C4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89F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4AA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0AC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6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840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030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66F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940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974CA3" w:rsidRPr="003606EE" w14:paraId="1C421FC3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2C3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F89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BFE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007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F51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983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A76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974CA3" w:rsidRPr="003606EE" w14:paraId="36113729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C9486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:re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BFCC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D11D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2641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75B7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BCCA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26EAF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74CA3" w:rsidRPr="003606EE" w14:paraId="59E5A025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FE8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6AB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E67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095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08CA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15BF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185C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A3" w:rsidRPr="003606EE" w14:paraId="1FDF058D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D93A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6D40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FC56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153CF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F9D5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366B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7A9E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A3" w:rsidRPr="003606EE" w14:paraId="5DA7DFA1" w14:textId="77777777" w:rsidTr="00974CA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AFE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C841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0E8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EBA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050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5AF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DBBB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4CA3" w:rsidRPr="003606EE" w14:paraId="3186D776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168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25B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731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125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984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FC5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395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  <w:proofErr w:type="gramEnd"/>
          </w:p>
        </w:tc>
      </w:tr>
      <w:tr w:rsidR="00974CA3" w:rsidRPr="003606EE" w14:paraId="696B09DA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9253" w14:textId="47991834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66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C05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271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9AD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CD5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D10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974CA3" w:rsidRPr="003606EE" w14:paraId="6776FC14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EA41" w14:textId="628F631C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955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AFE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ECF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9FB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FD1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D58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974CA3" w:rsidRPr="003606EE" w14:paraId="2CC5B15C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6926" w14:textId="17CB8C8F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974CA3"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C77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342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381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24A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800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401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974CA3" w:rsidRPr="003606EE" w14:paraId="43F15B98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EBB1" w14:textId="1443DD89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</w:t>
            </w:r>
            <w:r w:rsidR="0016005B"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s</w:t>
            </w:r>
            <w:r w:rsidR="00974CA3"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B3E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6D2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288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18E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A5B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255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74CA3" w:rsidRPr="003606EE" w14:paraId="53829A18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A4E5" w14:textId="27BA0AE8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B46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39F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B5A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B9F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05D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92B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74CA3" w:rsidRPr="003606EE" w14:paraId="276063AD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65FB" w14:textId="27413795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312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F01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DE4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EC7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089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4D2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74CA3" w:rsidRPr="003606EE" w14:paraId="256B1E13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B898" w14:textId="0BFE05AE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636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4B7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224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C64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0B4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83E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74CA3" w:rsidRPr="003606EE" w14:paraId="2F1496AB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85DD" w14:textId="2B2CA0AE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234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839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B43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72D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087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42E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974CA3" w:rsidRPr="003606EE" w14:paraId="67E44694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EB4C" w14:textId="6A1CFD17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9FE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F38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512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8B2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009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52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575318B6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9261" w14:textId="752638F0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5B5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289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ED7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CD3E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7DD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AC3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541F15A9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E572" w14:textId="56634A5E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C6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718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33FE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9F2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D9F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4AF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67B9D4F3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E11E" w14:textId="3A28E9AA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04E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026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15D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D2AC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CEF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130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50E848A3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4D36" w14:textId="4E98FFB7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EFC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72F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61F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764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866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7DA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5E20B29A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798A" w14:textId="5E96EAF7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EABA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FDB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F30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3691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444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904F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2CE1B582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983C" w14:textId="5EC0FD9D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0AE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9A0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A1BB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250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A78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ABC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09C8B958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491" w14:textId="2CCE61DA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DE7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76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ADE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563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A49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FCD2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752FE197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14A8" w14:textId="048CBEAB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759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04F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638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DA9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43D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8F4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15336E69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5F68" w14:textId="267B4AC3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F4D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CB8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D76F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96CA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989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2D6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10BBE004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6924" w14:textId="62EFEDDC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705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2AA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091B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32BE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717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0F9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229C4F6C" w14:textId="77777777" w:rsidTr="00974CA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B519" w14:textId="2984F4A7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4A0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1FD3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B259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F238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5224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1C6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974CA3" w:rsidRPr="003606EE" w14:paraId="7E35FCB0" w14:textId="77777777" w:rsidTr="00974CA3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9F981B" w14:textId="5340843F" w:rsidR="00974CA3" w:rsidRPr="003606EE" w:rsidRDefault="00EA583F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SC</w:t>
            </w:r>
            <w:r w:rsidR="00974CA3"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9B34A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3FB346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CD5EA5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EB4AE17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879380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328C1D" w14:textId="77777777" w:rsidR="00974CA3" w:rsidRPr="003606EE" w:rsidRDefault="00974CA3" w:rsidP="00974CA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06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</w:tbl>
    <w:p w14:paraId="6E4755D9" w14:textId="77777777" w:rsidR="003606EE" w:rsidRPr="003606EE" w:rsidRDefault="003606EE" w:rsidP="003606EE">
      <w:pPr>
        <w:spacing w:line="480" w:lineRule="auto"/>
        <w:jc w:val="both"/>
        <w:rPr>
          <w:rFonts w:ascii="Times New Roman" w:hAnsi="Times New Roman" w:cs="Times New Roman"/>
        </w:rPr>
      </w:pPr>
      <w:r w:rsidRPr="003606EE">
        <w:rPr>
          <w:rFonts w:ascii="Times New Roman" w:hAnsi="Times New Roman" w:cs="Times New Roman"/>
          <w:b/>
        </w:rPr>
        <w:t>Table S21: ANOVA table of leaf population counts of all strains used in this study</w:t>
      </w:r>
      <w:r w:rsidRPr="003606EE">
        <w:rPr>
          <w:rFonts w:ascii="Times New Roman" w:hAnsi="Times New Roman" w:cs="Times New Roman"/>
        </w:rPr>
        <w:t>, followed by Tukey-HSD groupings of the strains (corresponds to groupings on Figure S6).</w:t>
      </w:r>
    </w:p>
    <w:p w14:paraId="2B220B20" w14:textId="2FA529F5" w:rsidR="00062CD2" w:rsidRPr="003606EE" w:rsidRDefault="00062CD2" w:rsidP="003606EE">
      <w:pPr>
        <w:rPr>
          <w:rFonts w:ascii="Times New Roman" w:hAnsi="Times New Roman" w:cs="Times New Roman"/>
        </w:rPr>
      </w:pPr>
    </w:p>
    <w:bookmarkEnd w:id="0"/>
    <w:sectPr w:rsidR="00062CD2" w:rsidRPr="003606EE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6005B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3FD0"/>
    <w:rsid w:val="0035542B"/>
    <w:rsid w:val="003561F8"/>
    <w:rsid w:val="003606EE"/>
    <w:rsid w:val="00361FAE"/>
    <w:rsid w:val="00366851"/>
    <w:rsid w:val="003679D5"/>
    <w:rsid w:val="003756A8"/>
    <w:rsid w:val="00383EE6"/>
    <w:rsid w:val="003860FD"/>
    <w:rsid w:val="00386E1A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3D9"/>
    <w:rsid w:val="00625DD5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7F2AC3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74CA3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20B5"/>
    <w:rsid w:val="00D13148"/>
    <w:rsid w:val="00D2315C"/>
    <w:rsid w:val="00D239A2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A583F"/>
    <w:rsid w:val="00EB2EFB"/>
    <w:rsid w:val="00EC6F6E"/>
    <w:rsid w:val="00ED17C1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  <w:rsid w:val="00FD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8</cp:revision>
  <dcterms:created xsi:type="dcterms:W3CDTF">2017-08-02T20:46:00Z</dcterms:created>
  <dcterms:modified xsi:type="dcterms:W3CDTF">2017-12-06T10:44:00Z</dcterms:modified>
</cp:coreProperties>
</file>